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B6EDA" w14:textId="240DF34F" w:rsidR="00585EA7" w:rsidRDefault="00D92EF2">
      <w:r w:rsidRPr="00D92EF2">
        <w:t>Supplementary</w:t>
      </w:r>
      <w:r w:rsidR="002D6C7A">
        <w:t xml:space="preserve"> t</w:t>
      </w:r>
      <w:r w:rsidR="00E33C9E">
        <w:t xml:space="preserve">able </w:t>
      </w:r>
      <w:r w:rsidR="002D6C7A">
        <w:t>4</w:t>
      </w:r>
      <w:r w:rsidR="00E33C9E">
        <w:t xml:space="preserve">. </w:t>
      </w:r>
      <w:r w:rsidR="00E33C9E" w:rsidRPr="00E33C9E">
        <w:t xml:space="preserve">Differences in age, interval time and survival in patients with MM and </w:t>
      </w:r>
      <w:r w:rsidR="002D6C7A">
        <w:t>additional</w:t>
      </w:r>
      <w:r w:rsidR="00E33C9E" w:rsidRPr="00E33C9E">
        <w:t xml:space="preserve"> primary tumors</w:t>
      </w:r>
      <w:r w:rsidR="00E33C9E">
        <w:t xml:space="preserve"> under the conditions of tumor family history</w:t>
      </w:r>
      <w:r w:rsidR="002D6C7A">
        <w:t xml:space="preserve"> (TFH).</w:t>
      </w:r>
    </w:p>
    <w:tbl>
      <w:tblPr>
        <w:tblStyle w:val="a7"/>
        <w:tblW w:w="99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268"/>
        <w:gridCol w:w="2410"/>
        <w:gridCol w:w="992"/>
      </w:tblGrid>
      <w:tr w:rsidR="00E33C9E" w:rsidRPr="005D4645" w14:paraId="76D002F7" w14:textId="77777777" w:rsidTr="00AB196A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69586B72" w14:textId="77777777" w:rsidR="00E33C9E" w:rsidRDefault="00E33C9E" w:rsidP="00AB196A">
            <w:pPr>
              <w:jc w:val="center"/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001EF4D8" w14:textId="77777777" w:rsidR="00E33C9E" w:rsidRPr="00DB6862" w:rsidRDefault="00E33C9E" w:rsidP="00AB196A">
            <w:pPr>
              <w:jc w:val="center"/>
            </w:pPr>
            <w:r w:rsidRPr="00DB6862">
              <w:t>Overal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EA3C2AF" w14:textId="7EFE8FB0" w:rsidR="00E33C9E" w:rsidRDefault="00E33C9E" w:rsidP="00AB196A">
            <w:pPr>
              <w:jc w:val="center"/>
            </w:pPr>
            <w:r>
              <w:t>W</w:t>
            </w:r>
            <w:r>
              <w:rPr>
                <w:rFonts w:hint="eastAsia"/>
              </w:rPr>
              <w:t>ith</w:t>
            </w:r>
            <w:r>
              <w:t xml:space="preserve"> </w:t>
            </w:r>
            <w:r w:rsidR="002D6C7A">
              <w:t>TFH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B70809B" w14:textId="53C0DE4F" w:rsidR="00E33C9E" w:rsidRDefault="00E33C9E" w:rsidP="00AB196A">
            <w:pPr>
              <w:jc w:val="center"/>
            </w:pPr>
            <w:r>
              <w:t>W</w:t>
            </w:r>
            <w:r>
              <w:rPr>
                <w:rFonts w:hint="eastAsia"/>
              </w:rPr>
              <w:t>ithout</w:t>
            </w:r>
            <w:r w:rsidR="002D6C7A">
              <w:t xml:space="preserve"> TFH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60271AF" w14:textId="77777777" w:rsidR="00E33C9E" w:rsidRPr="005D4645" w:rsidRDefault="00E33C9E" w:rsidP="00AB196A">
            <w:pPr>
              <w:jc w:val="center"/>
            </w:pPr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E33C9E" w14:paraId="43542D44" w14:textId="77777777" w:rsidTr="00AB196A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250EA702" w14:textId="77777777" w:rsidR="00E33C9E" w:rsidRPr="00DB6862" w:rsidRDefault="00E33C9E" w:rsidP="00AB196A">
            <w:pPr>
              <w:jc w:val="left"/>
              <w:rPr>
                <w:b/>
              </w:rPr>
            </w:pPr>
            <w:r w:rsidRPr="00DB6862">
              <w:rPr>
                <w:rFonts w:hint="eastAsia"/>
                <w:b/>
              </w:rPr>
              <w:t>Age</w:t>
            </w:r>
            <w:r w:rsidRPr="00DB6862">
              <w:rPr>
                <w:b/>
              </w:rPr>
              <w:t xml:space="preserve"> when FPC diagnosed</w:t>
            </w:r>
            <w:r w:rsidRPr="00DB6862">
              <w:rPr>
                <w:rFonts w:hint="eastAsia"/>
                <w:b/>
              </w:rPr>
              <w:t>,</w:t>
            </w:r>
            <w:r w:rsidRPr="00DB6862">
              <w:rPr>
                <w:b/>
              </w:rPr>
              <w:t xml:space="preserve"> y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3E29B325" w14:textId="77777777" w:rsidR="00E33C9E" w:rsidRPr="00DB6862" w:rsidRDefault="00E33C9E" w:rsidP="00AB196A">
            <w:pPr>
              <w:jc w:val="center"/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60CA6DDA" w14:textId="77777777" w:rsidR="00E33C9E" w:rsidRPr="005D4645" w:rsidRDefault="00E33C9E" w:rsidP="00AB196A">
            <w:pPr>
              <w:jc w:val="center"/>
            </w:pP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14:paraId="50E5351D" w14:textId="77777777" w:rsidR="00E33C9E" w:rsidRPr="005D4645" w:rsidRDefault="00E33C9E" w:rsidP="00AB196A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0433691D" w14:textId="77777777" w:rsidR="00E33C9E" w:rsidRDefault="00E33C9E" w:rsidP="00AB196A">
            <w:pPr>
              <w:jc w:val="center"/>
            </w:pPr>
            <w:r>
              <w:rPr>
                <w:rFonts w:hint="eastAsia"/>
              </w:rPr>
              <w:t>0</w:t>
            </w:r>
            <w:r>
              <w:t>.376</w:t>
            </w:r>
          </w:p>
        </w:tc>
      </w:tr>
      <w:tr w:rsidR="00E33C9E" w14:paraId="5307FB11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74E7AC45" w14:textId="77777777" w:rsidR="00E33C9E" w:rsidRDefault="00E33C9E" w:rsidP="00AB196A">
            <w:pPr>
              <w:jc w:val="left"/>
            </w:pPr>
            <w:r>
              <w:t>Medi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4A6458" w14:textId="77777777" w:rsidR="000B4326" w:rsidRDefault="00E33C9E" w:rsidP="00AB196A">
            <w:pPr>
              <w:jc w:val="center"/>
            </w:pPr>
            <w:r>
              <w:rPr>
                <w:rFonts w:hint="eastAsia"/>
              </w:rPr>
              <w:t>5</w:t>
            </w:r>
            <w:r>
              <w:t>7.00</w:t>
            </w:r>
          </w:p>
          <w:p w14:paraId="76C8CCA2" w14:textId="3D58EB5F" w:rsidR="00E33C9E" w:rsidRPr="00DB6862" w:rsidRDefault="000B4326" w:rsidP="00AB196A">
            <w:pPr>
              <w:jc w:val="center"/>
            </w:pPr>
            <w:r>
              <w:rPr>
                <w:rFonts w:hint="eastAsia"/>
              </w:rPr>
              <w:t>(</w:t>
            </w:r>
            <w:r w:rsidRPr="009D0DD1">
              <w:t xml:space="preserve">interquartile range: </w:t>
            </w:r>
            <w:r>
              <w:t>50.75</w:t>
            </w:r>
            <w:r w:rsidRPr="009D0DD1">
              <w:t xml:space="preserve"> to </w:t>
            </w:r>
            <w:r>
              <w:t>65.2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5F6B4D" w14:textId="77777777" w:rsidR="00E33C9E" w:rsidRPr="005D4645" w:rsidRDefault="00E33C9E" w:rsidP="00AB196A">
            <w:pPr>
              <w:jc w:val="center"/>
            </w:pPr>
            <w:r>
              <w:t>61.0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A4139C" w14:textId="77777777" w:rsidR="00E33C9E" w:rsidRPr="005D4645" w:rsidRDefault="00E33C9E" w:rsidP="00AB196A">
            <w:pPr>
              <w:jc w:val="center"/>
            </w:pPr>
            <w:r>
              <w:t>58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9108B6" w14:textId="77777777" w:rsidR="00E33C9E" w:rsidRDefault="00E33C9E" w:rsidP="00AB196A">
            <w:pPr>
              <w:jc w:val="center"/>
            </w:pPr>
          </w:p>
        </w:tc>
      </w:tr>
      <w:tr w:rsidR="00E33C9E" w14:paraId="7DB714CE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7437A9EB" w14:textId="77777777" w:rsidR="00E33C9E" w:rsidRDefault="00E33C9E" w:rsidP="00AB196A">
            <w:pPr>
              <w:jc w:val="left"/>
            </w:pPr>
            <w:r w:rsidRPr="00DB6862">
              <w:rPr>
                <w:rFonts w:hint="eastAsia"/>
                <w:b/>
              </w:rPr>
              <w:t>A</w:t>
            </w:r>
            <w:r w:rsidRPr="00DB6862">
              <w:rPr>
                <w:b/>
              </w:rPr>
              <w:t>ge when MM diagnosed, 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7E880C" w14:textId="77777777" w:rsidR="00E33C9E" w:rsidRPr="00DB6862" w:rsidRDefault="00E33C9E" w:rsidP="00AB196A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35E896" w14:textId="77777777" w:rsidR="00E33C9E" w:rsidRPr="005D4645" w:rsidRDefault="00E33C9E" w:rsidP="00AB196A">
            <w:pPr>
              <w:jc w:val="center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288D1F" w14:textId="77777777" w:rsidR="00E33C9E" w:rsidRPr="005D4645" w:rsidRDefault="00E33C9E" w:rsidP="00AB196A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BAB4CF" w14:textId="77777777" w:rsidR="00E33C9E" w:rsidRDefault="00E33C9E" w:rsidP="00AB196A">
            <w:pPr>
              <w:jc w:val="center"/>
            </w:pPr>
            <w:r>
              <w:rPr>
                <w:rFonts w:hint="eastAsia"/>
              </w:rPr>
              <w:t>0</w:t>
            </w:r>
            <w:r>
              <w:t>.437</w:t>
            </w:r>
          </w:p>
        </w:tc>
      </w:tr>
      <w:tr w:rsidR="00E33C9E" w14:paraId="6A14B616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3E0B55DF" w14:textId="77777777" w:rsidR="00E33C9E" w:rsidRDefault="00E33C9E" w:rsidP="00AB196A">
            <w:pPr>
              <w:jc w:val="left"/>
            </w:pPr>
            <w:r>
              <w:t>Medi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F65A6B" w14:textId="77777777" w:rsidR="00E33C9E" w:rsidRDefault="00E33C9E" w:rsidP="00AB196A">
            <w:pPr>
              <w:jc w:val="center"/>
            </w:pPr>
            <w:r>
              <w:rPr>
                <w:rFonts w:hint="eastAsia"/>
              </w:rPr>
              <w:t>6</w:t>
            </w:r>
            <w:r>
              <w:t>0.00</w:t>
            </w:r>
          </w:p>
          <w:p w14:paraId="53EA1750" w14:textId="05F75D91" w:rsidR="000B4326" w:rsidRPr="00DB6862" w:rsidRDefault="000B4326" w:rsidP="00AB196A">
            <w:pPr>
              <w:jc w:val="center"/>
            </w:pPr>
            <w:r>
              <w:rPr>
                <w:rFonts w:hint="eastAsia"/>
              </w:rPr>
              <w:t>(</w:t>
            </w:r>
            <w:r w:rsidRPr="009D0DD1">
              <w:t xml:space="preserve">interquartile range: </w:t>
            </w:r>
            <w:r>
              <w:t>53.00</w:t>
            </w:r>
            <w:r w:rsidRPr="009D0DD1">
              <w:t xml:space="preserve"> to</w:t>
            </w:r>
            <w:r>
              <w:t xml:space="preserve"> 67.2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8D46F5" w14:textId="77777777" w:rsidR="00E33C9E" w:rsidRPr="005D4645" w:rsidRDefault="00E33C9E" w:rsidP="00AB196A">
            <w:pPr>
              <w:jc w:val="center"/>
            </w:pPr>
            <w:r>
              <w:t>64.0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E7F841" w14:textId="77777777" w:rsidR="00E33C9E" w:rsidRPr="005D4645" w:rsidRDefault="00E33C9E" w:rsidP="00AB196A">
            <w:pPr>
              <w:jc w:val="center"/>
            </w:pPr>
            <w:r>
              <w:t>6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2B8185" w14:textId="77777777" w:rsidR="00E33C9E" w:rsidRDefault="00E33C9E" w:rsidP="00AB196A">
            <w:pPr>
              <w:jc w:val="center"/>
            </w:pPr>
          </w:p>
        </w:tc>
      </w:tr>
      <w:tr w:rsidR="00E33C9E" w14:paraId="24242BEF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379A63FA" w14:textId="77777777" w:rsidR="00E33C9E" w:rsidRPr="006B2DA1" w:rsidRDefault="00E33C9E" w:rsidP="00AB196A">
            <w:pPr>
              <w:jc w:val="left"/>
              <w:rPr>
                <w:b/>
              </w:rPr>
            </w:pPr>
            <w:r w:rsidRPr="006B2DA1">
              <w:rPr>
                <w:b/>
              </w:rPr>
              <w:t xml:space="preserve">Interval </w:t>
            </w:r>
            <w:r w:rsidRPr="006B2DA1">
              <w:rPr>
                <w:rFonts w:hint="eastAsia"/>
                <w:b/>
              </w:rPr>
              <w:t>of</w:t>
            </w:r>
            <w:r w:rsidRPr="006B2DA1">
              <w:rPr>
                <w:b/>
              </w:rPr>
              <w:t xml:space="preserve"> the occurrence</w:t>
            </w:r>
            <w:r>
              <w:rPr>
                <w:rFonts w:hint="eastAsia"/>
                <w:b/>
              </w:rPr>
              <w:t>,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FA3C92" w14:textId="77777777" w:rsidR="00E33C9E" w:rsidRDefault="00E33C9E" w:rsidP="00AB196A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F28334" w14:textId="77777777" w:rsidR="00E33C9E" w:rsidRDefault="00E33C9E" w:rsidP="00AB196A">
            <w:pPr>
              <w:jc w:val="center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A05DBF" w14:textId="77777777" w:rsidR="00E33C9E" w:rsidRDefault="00E33C9E" w:rsidP="00AB196A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394BF8" w14:textId="77777777" w:rsidR="00E33C9E" w:rsidRDefault="00E33C9E" w:rsidP="00AB196A">
            <w:pPr>
              <w:jc w:val="center"/>
            </w:pPr>
            <w:r>
              <w:rPr>
                <w:rFonts w:hint="eastAsia"/>
              </w:rPr>
              <w:t>0</w:t>
            </w:r>
            <w:r>
              <w:t>.401</w:t>
            </w:r>
          </w:p>
        </w:tc>
      </w:tr>
      <w:tr w:rsidR="00E33C9E" w14:paraId="22BF6E8C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4001F0CD" w14:textId="77777777" w:rsidR="00E33C9E" w:rsidRDefault="00E33C9E" w:rsidP="00AB196A">
            <w:pPr>
              <w:jc w:val="left"/>
            </w:pPr>
            <w:r>
              <w:t>Medi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0A1DA9" w14:textId="77777777" w:rsidR="000B4326" w:rsidRDefault="00E33C9E" w:rsidP="00AB196A">
            <w:pPr>
              <w:jc w:val="center"/>
            </w:pPr>
            <w:r>
              <w:t>29.84</w:t>
            </w:r>
          </w:p>
          <w:p w14:paraId="257FB56D" w14:textId="18D47E9D" w:rsidR="00E33C9E" w:rsidRPr="00DB6862" w:rsidRDefault="000B4326" w:rsidP="00AB196A">
            <w:pPr>
              <w:jc w:val="center"/>
            </w:pPr>
            <w:r>
              <w:rPr>
                <w:rFonts w:hint="eastAsia"/>
              </w:rPr>
              <w:t>(</w:t>
            </w:r>
            <w:r w:rsidRPr="009D0DD1">
              <w:t xml:space="preserve">interquartile range: </w:t>
            </w:r>
            <w:r>
              <w:t>6.53</w:t>
            </w:r>
            <w:r w:rsidRPr="009D0DD1">
              <w:t xml:space="preserve"> to</w:t>
            </w:r>
            <w:r>
              <w:t xml:space="preserve"> 78.0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5FDEFB" w14:textId="77777777" w:rsidR="00E33C9E" w:rsidRPr="005D4645" w:rsidRDefault="00E33C9E" w:rsidP="00AB196A">
            <w:pPr>
              <w:jc w:val="center"/>
            </w:pPr>
            <w:r>
              <w:t>25.5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BFA087F" w14:textId="77777777" w:rsidR="00E33C9E" w:rsidRPr="005D4645" w:rsidRDefault="00E33C9E" w:rsidP="00AB196A">
            <w:pPr>
              <w:jc w:val="center"/>
            </w:pPr>
            <w:r>
              <w:t>24.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24A44A" w14:textId="77777777" w:rsidR="00E33C9E" w:rsidRDefault="00E33C9E" w:rsidP="00AB196A">
            <w:pPr>
              <w:jc w:val="center"/>
            </w:pPr>
          </w:p>
        </w:tc>
      </w:tr>
      <w:tr w:rsidR="00E33C9E" w:rsidRPr="005D4645" w14:paraId="3C7C2098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2500A529" w14:textId="7296B68B" w:rsidR="00E33C9E" w:rsidRPr="00820B53" w:rsidRDefault="000B4326" w:rsidP="00AB196A">
            <w:pPr>
              <w:jc w:val="left"/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MM-OS, 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CCE77E" w14:textId="77777777" w:rsidR="00E33C9E" w:rsidRPr="00DB6862" w:rsidRDefault="00E33C9E" w:rsidP="00AB196A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D99F31" w14:textId="77777777" w:rsidR="00E33C9E" w:rsidRPr="00820B53" w:rsidRDefault="00E33C9E" w:rsidP="00AB196A">
            <w:pPr>
              <w:jc w:val="center"/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EBD1383" w14:textId="77777777" w:rsidR="00E33C9E" w:rsidRPr="005D4645" w:rsidRDefault="00E33C9E" w:rsidP="00AB196A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A253F8" w14:textId="77777777" w:rsidR="00E33C9E" w:rsidRPr="005D4645" w:rsidRDefault="00E33C9E" w:rsidP="00AB196A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6739FA">
              <w:t>0</w:t>
            </w:r>
            <w:r w:rsidR="000845DE">
              <w:t>94</w:t>
            </w:r>
          </w:p>
        </w:tc>
      </w:tr>
      <w:tr w:rsidR="000845DE" w14:paraId="1A965BF5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4CF2A0B9" w14:textId="77777777" w:rsidR="000845DE" w:rsidRDefault="000845DE" w:rsidP="000845DE">
            <w:pPr>
              <w:jc w:val="left"/>
            </w:pPr>
            <w:r>
              <w:t>Medi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0CB838" w14:textId="549270F2" w:rsidR="00A161C6" w:rsidRPr="00DB6862" w:rsidRDefault="000845DE" w:rsidP="00EF257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3.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03FC1B" w14:textId="77777777" w:rsidR="000845DE" w:rsidRDefault="000845DE" w:rsidP="000845DE">
            <w:pPr>
              <w:jc w:val="center"/>
            </w:pPr>
            <w:r>
              <w:rPr>
                <w:rFonts w:hint="eastAsia"/>
              </w:rPr>
              <w:t>7</w:t>
            </w:r>
            <w:r>
              <w:t>6.7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EB87C1" w14:textId="77777777" w:rsidR="000845DE" w:rsidRPr="005D4645" w:rsidRDefault="000845DE" w:rsidP="000845DE">
            <w:pPr>
              <w:jc w:val="center"/>
            </w:pPr>
            <w:r>
              <w:t>39.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C3B8D4" w14:textId="77777777" w:rsidR="000845DE" w:rsidRDefault="000845DE" w:rsidP="000845DE">
            <w:pPr>
              <w:jc w:val="center"/>
            </w:pPr>
          </w:p>
        </w:tc>
      </w:tr>
      <w:tr w:rsidR="000845DE" w:rsidRPr="005D4645" w14:paraId="2EC43330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15528FA9" w14:textId="68ABFDBD" w:rsidR="000845DE" w:rsidRPr="00820B53" w:rsidRDefault="000B4326" w:rsidP="000845DE">
            <w:pPr>
              <w:jc w:val="left"/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MSS, 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5E0F14" w14:textId="77777777" w:rsidR="000845DE" w:rsidRPr="00DB6862" w:rsidRDefault="000845DE" w:rsidP="000845DE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752D17" w14:textId="77777777" w:rsidR="000845DE" w:rsidRPr="005D4645" w:rsidRDefault="000845DE" w:rsidP="000845DE">
            <w:pPr>
              <w:jc w:val="center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4F6F05" w14:textId="77777777" w:rsidR="000845DE" w:rsidRPr="005D4645" w:rsidRDefault="000845DE" w:rsidP="000845DE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62FE57" w14:textId="77777777" w:rsidR="000845DE" w:rsidRPr="005D4645" w:rsidRDefault="000845DE" w:rsidP="000845DE">
            <w:pPr>
              <w:jc w:val="center"/>
            </w:pPr>
            <w:r>
              <w:rPr>
                <w:rFonts w:hint="eastAsia"/>
              </w:rPr>
              <w:t>0</w:t>
            </w:r>
            <w:r>
              <w:t>.697</w:t>
            </w:r>
          </w:p>
        </w:tc>
      </w:tr>
      <w:tr w:rsidR="000845DE" w14:paraId="6FE16E8F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1CBF8754" w14:textId="77777777" w:rsidR="000845DE" w:rsidRDefault="000845DE" w:rsidP="000845DE">
            <w:r w:rsidRPr="00E00B9A">
              <w:t>Media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B7524A" w14:textId="77777777" w:rsidR="000845DE" w:rsidRPr="00DB6862" w:rsidRDefault="000845DE" w:rsidP="000845DE">
            <w:pPr>
              <w:jc w:val="center"/>
            </w:pPr>
            <w:r>
              <w:t>12.2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DCEA99" w14:textId="77777777" w:rsidR="000845DE" w:rsidRDefault="000845DE" w:rsidP="000845DE">
            <w:pPr>
              <w:jc w:val="center"/>
            </w:pPr>
            <w:r>
              <w:t>12.2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20EA63" w14:textId="77777777" w:rsidR="000845DE" w:rsidRPr="005D4645" w:rsidRDefault="000845DE" w:rsidP="000845DE">
            <w:pPr>
              <w:jc w:val="center"/>
            </w:pPr>
            <w:r>
              <w:t>11.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CCCD00" w14:textId="77777777" w:rsidR="000845DE" w:rsidRDefault="000845DE" w:rsidP="000845DE">
            <w:pPr>
              <w:jc w:val="center"/>
            </w:pPr>
          </w:p>
        </w:tc>
      </w:tr>
      <w:tr w:rsidR="00E33C9E" w:rsidRPr="005D4645" w14:paraId="3CDAA2AB" w14:textId="77777777" w:rsidTr="00AB196A">
        <w:trPr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365B6401" w14:textId="77777777" w:rsidR="00E33C9E" w:rsidRDefault="00E33C9E" w:rsidP="00AB196A">
            <w:pPr>
              <w:jc w:val="left"/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6B183E2C" w14:textId="77777777" w:rsidR="00E33C9E" w:rsidRPr="00DB6862" w:rsidRDefault="00E33C9E" w:rsidP="00AB196A">
            <w:pPr>
              <w:jc w:val="center"/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C160696" w14:textId="77777777" w:rsidR="00E33C9E" w:rsidRPr="005D4645" w:rsidRDefault="00E33C9E" w:rsidP="00AB196A">
            <w:pPr>
              <w:jc w:val="center"/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140771DA" w14:textId="77777777" w:rsidR="00E33C9E" w:rsidRPr="005D4645" w:rsidRDefault="00E33C9E" w:rsidP="00AB196A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7CA76500" w14:textId="77777777" w:rsidR="00E33C9E" w:rsidRPr="005D4645" w:rsidRDefault="00E33C9E" w:rsidP="00AB196A">
            <w:pPr>
              <w:jc w:val="center"/>
            </w:pPr>
          </w:p>
        </w:tc>
      </w:tr>
    </w:tbl>
    <w:p w14:paraId="2A9F42BA" w14:textId="77777777" w:rsidR="00E33C9E" w:rsidRDefault="00E33C9E"/>
    <w:sectPr w:rsidR="00E33C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D078F" w14:textId="77777777" w:rsidR="00027059" w:rsidRDefault="00027059" w:rsidP="00E33C9E">
      <w:r>
        <w:separator/>
      </w:r>
    </w:p>
  </w:endnote>
  <w:endnote w:type="continuationSeparator" w:id="0">
    <w:p w14:paraId="7F6FDC57" w14:textId="77777777" w:rsidR="00027059" w:rsidRDefault="00027059" w:rsidP="00E33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1B21A" w14:textId="77777777" w:rsidR="00027059" w:rsidRDefault="00027059" w:rsidP="00E33C9E">
      <w:r>
        <w:separator/>
      </w:r>
    </w:p>
  </w:footnote>
  <w:footnote w:type="continuationSeparator" w:id="0">
    <w:p w14:paraId="7AE06DEA" w14:textId="77777777" w:rsidR="00027059" w:rsidRDefault="00027059" w:rsidP="00E33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5DD"/>
    <w:rsid w:val="00027059"/>
    <w:rsid w:val="000845DE"/>
    <w:rsid w:val="000B4326"/>
    <w:rsid w:val="000D7681"/>
    <w:rsid w:val="00237D70"/>
    <w:rsid w:val="002D6C7A"/>
    <w:rsid w:val="00372C1D"/>
    <w:rsid w:val="003D6475"/>
    <w:rsid w:val="00585EA7"/>
    <w:rsid w:val="005867BD"/>
    <w:rsid w:val="00633046"/>
    <w:rsid w:val="00666B49"/>
    <w:rsid w:val="006739FA"/>
    <w:rsid w:val="0075444F"/>
    <w:rsid w:val="007E3345"/>
    <w:rsid w:val="00A161C6"/>
    <w:rsid w:val="00B52A19"/>
    <w:rsid w:val="00B55912"/>
    <w:rsid w:val="00C44FDB"/>
    <w:rsid w:val="00D415A6"/>
    <w:rsid w:val="00D50A21"/>
    <w:rsid w:val="00D92EF2"/>
    <w:rsid w:val="00DB0F11"/>
    <w:rsid w:val="00E33C9E"/>
    <w:rsid w:val="00EA7FEE"/>
    <w:rsid w:val="00EF257E"/>
    <w:rsid w:val="00F615DD"/>
    <w:rsid w:val="00F9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C2351"/>
  <w15:chartTrackingRefBased/>
  <w15:docId w15:val="{5D9140F4-BB4A-4FDB-BF65-1B48A8E77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C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C9E"/>
    <w:rPr>
      <w:sz w:val="18"/>
      <w:szCs w:val="18"/>
    </w:rPr>
  </w:style>
  <w:style w:type="table" w:styleId="a7">
    <w:name w:val="Table Grid"/>
    <w:basedOn w:val="a1"/>
    <w:uiPriority w:val="39"/>
    <w:rsid w:val="00E33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中樵 林</cp:lastModifiedBy>
  <cp:revision>14</cp:revision>
  <dcterms:created xsi:type="dcterms:W3CDTF">2023-06-27T09:02:00Z</dcterms:created>
  <dcterms:modified xsi:type="dcterms:W3CDTF">2025-03-02T11:18:00Z</dcterms:modified>
</cp:coreProperties>
</file>